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B9461" w14:textId="325C792D" w:rsidR="00F476DF" w:rsidRPr="00172970" w:rsidRDefault="00F476DF" w:rsidP="00F476D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Pr="00172970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S3</w:t>
      </w:r>
      <w:r w:rsidRPr="00172970">
        <w:rPr>
          <w:rFonts w:ascii="Times New Roman" w:hAnsi="Times New Roman" w:cs="Times New Roman"/>
          <w:b/>
          <w:bCs/>
        </w:rPr>
        <w:t xml:space="preserve">. </w:t>
      </w:r>
      <w:r w:rsidRPr="00172970">
        <w:rPr>
          <w:rFonts w:ascii="Times New Roman" w:hAnsi="Times New Roman" w:cs="Times New Roman"/>
        </w:rPr>
        <w:t>Pharmacokinetics properties of the fungal metabolites predicted by SwissADME</w:t>
      </w:r>
    </w:p>
    <w:tbl>
      <w:tblPr>
        <w:tblStyle w:val="PlainTable2"/>
        <w:tblW w:w="11452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625"/>
        <w:gridCol w:w="1075"/>
        <w:gridCol w:w="1234"/>
        <w:gridCol w:w="1357"/>
        <w:gridCol w:w="1189"/>
        <w:gridCol w:w="1170"/>
        <w:gridCol w:w="990"/>
        <w:gridCol w:w="940"/>
        <w:gridCol w:w="936"/>
        <w:gridCol w:w="936"/>
      </w:tblGrid>
      <w:tr w:rsidR="00F476DF" w:rsidRPr="00172970" w14:paraId="65A3E338" w14:textId="77777777" w:rsidTr="008C34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 w:val="restart"/>
          </w:tcPr>
          <w:p w14:paraId="33780A75" w14:textId="77777777" w:rsidR="00F476DF" w:rsidRPr="00172970" w:rsidRDefault="00F476DF" w:rsidP="008C34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>Fungal metabolite</w:t>
            </w:r>
          </w:p>
        </w:tc>
        <w:tc>
          <w:tcPr>
            <w:tcW w:w="7955" w:type="dxa"/>
            <w:gridSpan w:val="7"/>
          </w:tcPr>
          <w:p w14:paraId="1F35ED58" w14:textId="77777777" w:rsidR="00F476DF" w:rsidRPr="00172970" w:rsidRDefault="00F476DF" w:rsidP="008C3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72970">
              <w:rPr>
                <w:rFonts w:ascii="Times New Roman" w:hAnsi="Times New Roman" w:cs="Times New Roman"/>
              </w:rPr>
              <w:t xml:space="preserve"> Pharmacokinetics Properties</w:t>
            </w:r>
          </w:p>
        </w:tc>
        <w:tc>
          <w:tcPr>
            <w:tcW w:w="936" w:type="dxa"/>
          </w:tcPr>
          <w:p w14:paraId="72DEFD57" w14:textId="77777777" w:rsidR="00F476DF" w:rsidRPr="00172970" w:rsidRDefault="00F476DF" w:rsidP="008C3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</w:tcPr>
          <w:p w14:paraId="6FA9F188" w14:textId="77777777" w:rsidR="00F476DF" w:rsidRPr="00172970" w:rsidRDefault="00F476DF" w:rsidP="008C34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476DF" w:rsidRPr="00172970" w14:paraId="3892C955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vMerge/>
          </w:tcPr>
          <w:p w14:paraId="5B50BC13" w14:textId="77777777" w:rsidR="00F476DF" w:rsidRPr="00172970" w:rsidRDefault="00F476DF" w:rsidP="008C3464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75" w:type="dxa"/>
          </w:tcPr>
          <w:p w14:paraId="434C11D9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</w:rPr>
              <w:t xml:space="preserve">GI absorption </w:t>
            </w:r>
          </w:p>
        </w:tc>
        <w:tc>
          <w:tcPr>
            <w:tcW w:w="1234" w:type="dxa"/>
          </w:tcPr>
          <w:p w14:paraId="58558FB7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  <w:b/>
                <w:bCs/>
              </w:rPr>
              <w:t xml:space="preserve">BBB permeant </w:t>
            </w:r>
          </w:p>
        </w:tc>
        <w:tc>
          <w:tcPr>
            <w:tcW w:w="1357" w:type="dxa"/>
          </w:tcPr>
          <w:p w14:paraId="6577502C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  <w:b/>
                <w:bCs/>
              </w:rPr>
              <w:t xml:space="preserve">P-gp substrate </w:t>
            </w:r>
          </w:p>
        </w:tc>
        <w:tc>
          <w:tcPr>
            <w:tcW w:w="1189" w:type="dxa"/>
          </w:tcPr>
          <w:p w14:paraId="2D4B8905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  <w:b/>
                <w:bCs/>
              </w:rPr>
              <w:t>CYP1A2 inhibitor</w:t>
            </w:r>
          </w:p>
        </w:tc>
        <w:tc>
          <w:tcPr>
            <w:tcW w:w="1170" w:type="dxa"/>
          </w:tcPr>
          <w:p w14:paraId="45D440E9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  <w:b/>
                <w:bCs/>
              </w:rPr>
              <w:t>CYP2C19 inhibitor</w:t>
            </w:r>
          </w:p>
        </w:tc>
        <w:tc>
          <w:tcPr>
            <w:tcW w:w="990" w:type="dxa"/>
          </w:tcPr>
          <w:p w14:paraId="7ACAF80B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 xml:space="preserve">CYPC9 inhibitor </w:t>
            </w:r>
          </w:p>
        </w:tc>
        <w:tc>
          <w:tcPr>
            <w:tcW w:w="940" w:type="dxa"/>
          </w:tcPr>
          <w:p w14:paraId="579AB030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  <w:b/>
                <w:bCs/>
              </w:rPr>
              <w:t>CYP2D6 inhibitor</w:t>
            </w:r>
          </w:p>
        </w:tc>
        <w:tc>
          <w:tcPr>
            <w:tcW w:w="936" w:type="dxa"/>
          </w:tcPr>
          <w:p w14:paraId="6465F462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  <w:b/>
                <w:bCs/>
              </w:rPr>
              <w:t>CYP3A4 inhibotor</w:t>
            </w:r>
          </w:p>
        </w:tc>
        <w:tc>
          <w:tcPr>
            <w:tcW w:w="936" w:type="dxa"/>
          </w:tcPr>
          <w:p w14:paraId="365D305D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  <w:b/>
                <w:bCs/>
              </w:rPr>
              <w:t>Log Kp</w:t>
            </w:r>
          </w:p>
          <w:p w14:paraId="301534AE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72970">
              <w:rPr>
                <w:rFonts w:ascii="Times New Roman" w:hAnsi="Times New Roman" w:cs="Times New Roman"/>
                <w:b/>
                <w:bCs/>
              </w:rPr>
              <w:t>(</w:t>
            </w:r>
            <w:r w:rsidRPr="00172970">
              <w:rPr>
                <w:rFonts w:ascii="Times New Roman" w:hAnsi="Times New Roman" w:cs="Times New Roman"/>
              </w:rPr>
              <w:t>cm/s)</w:t>
            </w:r>
          </w:p>
        </w:tc>
      </w:tr>
      <w:tr w:rsidR="00F476DF" w:rsidRPr="00172970" w14:paraId="512B5CC7" w14:textId="77777777" w:rsidTr="008C3464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72429EB6" w14:textId="77777777" w:rsidR="00F476DF" w:rsidRPr="00172970" w:rsidRDefault="00F476DF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8</w:t>
            </w:r>
          </w:p>
        </w:tc>
        <w:tc>
          <w:tcPr>
            <w:tcW w:w="1075" w:type="dxa"/>
          </w:tcPr>
          <w:p w14:paraId="00CFAE59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34" w:type="dxa"/>
          </w:tcPr>
          <w:p w14:paraId="3A60341F" w14:textId="77777777" w:rsidR="00F476DF" w:rsidRPr="00172970" w:rsidRDefault="00F476DF" w:rsidP="008C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7" w:type="dxa"/>
          </w:tcPr>
          <w:p w14:paraId="17BC4E0D" w14:textId="77777777" w:rsidR="00F476DF" w:rsidRPr="00172970" w:rsidRDefault="00F476DF" w:rsidP="008C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9" w:type="dxa"/>
          </w:tcPr>
          <w:p w14:paraId="2E0AFDEC" w14:textId="77777777" w:rsidR="00F476DF" w:rsidRPr="00172970" w:rsidRDefault="00F476DF" w:rsidP="008C34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76BC1F39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2A06BB67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</w:tcPr>
          <w:p w14:paraId="5F503542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231812D3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6D96E711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-8.07</w:t>
            </w:r>
          </w:p>
        </w:tc>
      </w:tr>
      <w:tr w:rsidR="00F476DF" w:rsidRPr="00172970" w14:paraId="1D5AB3BE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079323D3" w14:textId="77777777" w:rsidR="00F476DF" w:rsidRPr="00172970" w:rsidRDefault="00F476DF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7</w:t>
            </w:r>
          </w:p>
        </w:tc>
        <w:tc>
          <w:tcPr>
            <w:tcW w:w="1075" w:type="dxa"/>
          </w:tcPr>
          <w:p w14:paraId="32D20DDA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34" w:type="dxa"/>
          </w:tcPr>
          <w:p w14:paraId="3F6A2083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7" w:type="dxa"/>
          </w:tcPr>
          <w:p w14:paraId="656E23E5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9" w:type="dxa"/>
          </w:tcPr>
          <w:p w14:paraId="4D63EE05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0DAF09E4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0F1B1BAA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</w:tcPr>
          <w:p w14:paraId="1E010634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2857AA45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462BE771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-8.07</w:t>
            </w:r>
          </w:p>
        </w:tc>
      </w:tr>
      <w:tr w:rsidR="00F476DF" w:rsidRPr="00172970" w14:paraId="0717FD14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BAE43C2" w14:textId="77777777" w:rsidR="00F476DF" w:rsidRPr="00172970" w:rsidRDefault="00F476DF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2</w:t>
            </w:r>
          </w:p>
        </w:tc>
        <w:tc>
          <w:tcPr>
            <w:tcW w:w="1075" w:type="dxa"/>
          </w:tcPr>
          <w:p w14:paraId="276A4B1C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34" w:type="dxa"/>
          </w:tcPr>
          <w:p w14:paraId="33D03EA6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7" w:type="dxa"/>
          </w:tcPr>
          <w:p w14:paraId="57003919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89" w:type="dxa"/>
          </w:tcPr>
          <w:p w14:paraId="3E9B6945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6B225933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1FC4F144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</w:tcPr>
          <w:p w14:paraId="61687B5E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0051B1CC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591EA11F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-6.25</w:t>
            </w:r>
          </w:p>
        </w:tc>
      </w:tr>
      <w:tr w:rsidR="00F476DF" w:rsidRPr="00172970" w14:paraId="11C09349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3E54AFD3" w14:textId="77777777" w:rsidR="00F476DF" w:rsidRPr="00172970" w:rsidRDefault="00F476DF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567</w:t>
            </w:r>
          </w:p>
        </w:tc>
        <w:tc>
          <w:tcPr>
            <w:tcW w:w="1075" w:type="dxa"/>
          </w:tcPr>
          <w:p w14:paraId="51E9F709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34" w:type="dxa"/>
          </w:tcPr>
          <w:p w14:paraId="17B6F5C1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7" w:type="dxa"/>
          </w:tcPr>
          <w:p w14:paraId="60FEACA7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9" w:type="dxa"/>
          </w:tcPr>
          <w:p w14:paraId="25325DB5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1841B6D5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2C0FC732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</w:tcPr>
          <w:p w14:paraId="74599D61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2CF798BC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31AB3FEF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-7.45</w:t>
            </w:r>
          </w:p>
        </w:tc>
      </w:tr>
      <w:tr w:rsidR="00F476DF" w:rsidRPr="00172970" w14:paraId="3C90C467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23DF1ABB" w14:textId="77777777" w:rsidR="00F476DF" w:rsidRPr="00172970" w:rsidRDefault="00F476DF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0</w:t>
            </w:r>
          </w:p>
        </w:tc>
        <w:tc>
          <w:tcPr>
            <w:tcW w:w="1075" w:type="dxa"/>
          </w:tcPr>
          <w:p w14:paraId="41114F26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34" w:type="dxa"/>
          </w:tcPr>
          <w:p w14:paraId="50164F21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7" w:type="dxa"/>
          </w:tcPr>
          <w:p w14:paraId="02E6752A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89" w:type="dxa"/>
          </w:tcPr>
          <w:p w14:paraId="5E298D5E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7B21496E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470B0296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0" w:type="dxa"/>
          </w:tcPr>
          <w:p w14:paraId="0C6F17A0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1CEA1484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5B21D90E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-5.63</w:t>
            </w:r>
          </w:p>
        </w:tc>
      </w:tr>
      <w:tr w:rsidR="00F476DF" w:rsidRPr="00172970" w14:paraId="56DBD1D7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18CB86DA" w14:textId="77777777" w:rsidR="00F476DF" w:rsidRPr="00172970" w:rsidRDefault="00F476DF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3</w:t>
            </w:r>
          </w:p>
        </w:tc>
        <w:tc>
          <w:tcPr>
            <w:tcW w:w="1075" w:type="dxa"/>
          </w:tcPr>
          <w:p w14:paraId="53010E18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34" w:type="dxa"/>
          </w:tcPr>
          <w:p w14:paraId="6A8691B2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7" w:type="dxa"/>
          </w:tcPr>
          <w:p w14:paraId="479057D8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89" w:type="dxa"/>
          </w:tcPr>
          <w:p w14:paraId="0786CED1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59B8D721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2321F777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</w:tcPr>
          <w:p w14:paraId="691F47FA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7019210D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0F15EAC2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-6.69</w:t>
            </w:r>
          </w:p>
        </w:tc>
      </w:tr>
      <w:tr w:rsidR="00F476DF" w:rsidRPr="00172970" w14:paraId="00EE7FEF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4A0E1C3E" w14:textId="77777777" w:rsidR="00F476DF" w:rsidRPr="00172970" w:rsidRDefault="00F476DF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1656</w:t>
            </w:r>
          </w:p>
        </w:tc>
        <w:tc>
          <w:tcPr>
            <w:tcW w:w="1075" w:type="dxa"/>
          </w:tcPr>
          <w:p w14:paraId="1A5E4906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34" w:type="dxa"/>
          </w:tcPr>
          <w:p w14:paraId="2E241E22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7" w:type="dxa"/>
          </w:tcPr>
          <w:p w14:paraId="3AA4C59C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9" w:type="dxa"/>
          </w:tcPr>
          <w:p w14:paraId="5E3DC18B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0236E377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0EC10A46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</w:tcPr>
          <w:p w14:paraId="1EB3E232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75F95C92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7A614705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-7.45</w:t>
            </w:r>
          </w:p>
        </w:tc>
      </w:tr>
      <w:tr w:rsidR="00F476DF" w:rsidRPr="00172970" w14:paraId="1BB0A732" w14:textId="77777777" w:rsidTr="008C34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58AEA3B4" w14:textId="77777777" w:rsidR="00F476DF" w:rsidRPr="00172970" w:rsidRDefault="00F476DF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671</w:t>
            </w:r>
          </w:p>
        </w:tc>
        <w:tc>
          <w:tcPr>
            <w:tcW w:w="1075" w:type="dxa"/>
          </w:tcPr>
          <w:p w14:paraId="3ECB0CDB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34" w:type="dxa"/>
          </w:tcPr>
          <w:p w14:paraId="0EB8F20C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7" w:type="dxa"/>
          </w:tcPr>
          <w:p w14:paraId="682A6A95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9" w:type="dxa"/>
          </w:tcPr>
          <w:p w14:paraId="3E47C71F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0" w:type="dxa"/>
          </w:tcPr>
          <w:p w14:paraId="62AEC6CD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660D9ECE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</w:tcPr>
          <w:p w14:paraId="33923A1A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0BCBB531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20F2BFB1" w14:textId="77777777" w:rsidR="00F476DF" w:rsidRPr="00172970" w:rsidRDefault="00F476DF" w:rsidP="008C34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-6.78</w:t>
            </w:r>
          </w:p>
        </w:tc>
      </w:tr>
      <w:tr w:rsidR="00F476DF" w:rsidRPr="00172970" w14:paraId="4A83B836" w14:textId="77777777" w:rsidTr="008C346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</w:tcPr>
          <w:p w14:paraId="630ADDFD" w14:textId="77777777" w:rsidR="00F476DF" w:rsidRPr="00172970" w:rsidRDefault="00F476DF" w:rsidP="008C3464">
            <w:pPr>
              <w:jc w:val="center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MSID000474</w:t>
            </w:r>
          </w:p>
        </w:tc>
        <w:tc>
          <w:tcPr>
            <w:tcW w:w="1075" w:type="dxa"/>
          </w:tcPr>
          <w:p w14:paraId="32F30EEC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234" w:type="dxa"/>
          </w:tcPr>
          <w:p w14:paraId="31904FAC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7" w:type="dxa"/>
          </w:tcPr>
          <w:p w14:paraId="084D4E75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89" w:type="dxa"/>
          </w:tcPr>
          <w:p w14:paraId="18C7913C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</w:tcPr>
          <w:p w14:paraId="3B1B5D26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0" w:type="dxa"/>
          </w:tcPr>
          <w:p w14:paraId="23D1570B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0" w:type="dxa"/>
          </w:tcPr>
          <w:p w14:paraId="31050B7A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29960FED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36" w:type="dxa"/>
          </w:tcPr>
          <w:p w14:paraId="7CEDD14F" w14:textId="77777777" w:rsidR="00F476DF" w:rsidRPr="00172970" w:rsidRDefault="00F476DF" w:rsidP="008C34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2970">
              <w:rPr>
                <w:rFonts w:ascii="Times New Roman" w:hAnsi="Times New Roman" w:cs="Times New Roman"/>
              </w:rPr>
              <w:t>-7.82</w:t>
            </w:r>
          </w:p>
        </w:tc>
      </w:tr>
    </w:tbl>
    <w:p w14:paraId="0B094EE8" w14:textId="77777777" w:rsidR="00F476DF" w:rsidRDefault="00F476DF"/>
    <w:sectPr w:rsidR="00F47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DF"/>
    <w:rsid w:val="00E070A7"/>
    <w:rsid w:val="00F4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7C408"/>
  <w15:chartTrackingRefBased/>
  <w15:docId w15:val="{C5D68F0C-D19A-4E3A-A2CA-58AC913E6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6DF"/>
    <w:pPr>
      <w:spacing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6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bidi="bn-B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6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B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6D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35"/>
      <w:lang w:bidi="bn-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6D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30"/>
      <w:lang w:bidi="bn-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6D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30"/>
      <w:lang w:bidi="bn-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6D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bidi="bn-B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6D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bidi="bn-B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6D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bidi="bn-B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6D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6D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6D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6DF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6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6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6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6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6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6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bn-BD"/>
    </w:rPr>
  </w:style>
  <w:style w:type="character" w:customStyle="1" w:styleId="TitleChar">
    <w:name w:val="Title Char"/>
    <w:basedOn w:val="DefaultParagraphFont"/>
    <w:link w:val="Title"/>
    <w:uiPriority w:val="10"/>
    <w:rsid w:val="00F476D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6D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bidi="bn-BD"/>
    </w:rPr>
  </w:style>
  <w:style w:type="character" w:customStyle="1" w:styleId="SubtitleChar">
    <w:name w:val="Subtitle Char"/>
    <w:basedOn w:val="DefaultParagraphFont"/>
    <w:link w:val="Subtitle"/>
    <w:uiPriority w:val="11"/>
    <w:rsid w:val="00F476D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476D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30"/>
      <w:lang w:bidi="bn-BD"/>
    </w:rPr>
  </w:style>
  <w:style w:type="character" w:customStyle="1" w:styleId="QuoteChar">
    <w:name w:val="Quote Char"/>
    <w:basedOn w:val="DefaultParagraphFont"/>
    <w:link w:val="Quote"/>
    <w:uiPriority w:val="29"/>
    <w:rsid w:val="00F476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6DF"/>
    <w:pPr>
      <w:spacing w:line="278" w:lineRule="auto"/>
      <w:ind w:left="720"/>
      <w:contextualSpacing/>
    </w:pPr>
    <w:rPr>
      <w:sz w:val="24"/>
      <w:szCs w:val="30"/>
      <w:lang w:bidi="bn-BD"/>
    </w:rPr>
  </w:style>
  <w:style w:type="character" w:styleId="IntenseEmphasis">
    <w:name w:val="Intense Emphasis"/>
    <w:basedOn w:val="DefaultParagraphFont"/>
    <w:uiPriority w:val="21"/>
    <w:qFormat/>
    <w:rsid w:val="00F476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6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30"/>
      <w:lang w:bidi="bn-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6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6DF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F476DF"/>
    <w:pPr>
      <w:spacing w:after="0" w:line="240" w:lineRule="auto"/>
    </w:pPr>
    <w:rPr>
      <w:sz w:val="22"/>
      <w:szCs w:val="22"/>
      <w:lang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</cp:revision>
  <dcterms:created xsi:type="dcterms:W3CDTF">2025-06-15T04:34:00Z</dcterms:created>
  <dcterms:modified xsi:type="dcterms:W3CDTF">2025-06-15T04:34:00Z</dcterms:modified>
</cp:coreProperties>
</file>